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607" w:type="dxa"/>
        <w:tblLook w:val="04A0" w:firstRow="1" w:lastRow="0" w:firstColumn="1" w:lastColumn="0" w:noHBand="0" w:noVBand="1"/>
      </w:tblPr>
      <w:tblGrid>
        <w:gridCol w:w="1260"/>
        <w:gridCol w:w="833"/>
        <w:gridCol w:w="1718"/>
        <w:gridCol w:w="833"/>
        <w:gridCol w:w="1351"/>
        <w:gridCol w:w="833"/>
        <w:gridCol w:w="1351"/>
        <w:gridCol w:w="833"/>
        <w:gridCol w:w="1356"/>
        <w:gridCol w:w="833"/>
        <w:gridCol w:w="1406"/>
      </w:tblGrid>
      <w:tr w:rsidR="00B032AC" w:rsidRPr="00B032AC" w14:paraId="68772307" w14:textId="77777777" w:rsidTr="009B5D4D">
        <w:trPr>
          <w:trHeight w:val="260"/>
        </w:trPr>
        <w:tc>
          <w:tcPr>
            <w:tcW w:w="103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EA75" w14:textId="4119D4EC" w:rsidR="00B032AC" w:rsidRPr="00B032AC" w:rsidRDefault="00B032AC" w:rsidP="00B032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4. Association between PM</w:t>
            </w: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.5</w:t>
            </w: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O</w:t>
            </w: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</w:t>
            </w: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preterm birth by season of conception (</w:t>
            </w:r>
            <w:r w:rsidR="009B5D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95%CI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415A" w14:textId="77777777" w:rsidR="00B032AC" w:rsidRPr="00B032AC" w:rsidRDefault="00B032AC" w:rsidP="00B032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F209" w14:textId="77777777" w:rsidR="00B032AC" w:rsidRPr="00B032AC" w:rsidRDefault="00B032AC" w:rsidP="00B032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32AC" w:rsidRPr="00B032AC" w14:paraId="59A674B9" w14:textId="77777777" w:rsidTr="009B5D4D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A2A1" w14:textId="77777777" w:rsidR="00B032AC" w:rsidRPr="00B032AC" w:rsidRDefault="00B032AC" w:rsidP="00B032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C139" w14:textId="77777777" w:rsidR="00B032AC" w:rsidRPr="00B032AC" w:rsidRDefault="00B032AC" w:rsidP="00B032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6D2A" w14:textId="77777777" w:rsidR="00B032AC" w:rsidRPr="00B032AC" w:rsidRDefault="00B032AC" w:rsidP="00B032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CCB5" w14:textId="77777777" w:rsidR="00B032AC" w:rsidRPr="00B032AC" w:rsidRDefault="00B032AC" w:rsidP="00B032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1D89" w14:textId="77777777" w:rsidR="00B032AC" w:rsidRPr="00B032AC" w:rsidRDefault="00B032AC" w:rsidP="00B032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EC2F" w14:textId="77777777" w:rsidR="00B032AC" w:rsidRPr="00B032AC" w:rsidRDefault="00B032AC" w:rsidP="00B032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91A0" w14:textId="77777777" w:rsidR="00B032AC" w:rsidRPr="00B032AC" w:rsidRDefault="00B032AC" w:rsidP="00B032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9D10" w14:textId="77777777" w:rsidR="00B032AC" w:rsidRPr="00B032AC" w:rsidRDefault="00B032AC" w:rsidP="00B032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44E8" w14:textId="77777777" w:rsidR="00B032AC" w:rsidRPr="00B032AC" w:rsidRDefault="00B032AC" w:rsidP="00B032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46CF" w14:textId="77777777" w:rsidR="00B032AC" w:rsidRPr="00B032AC" w:rsidRDefault="00B032AC" w:rsidP="00B032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3477" w14:textId="77777777" w:rsidR="00B032AC" w:rsidRPr="00B032AC" w:rsidRDefault="00B032AC" w:rsidP="00B032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32AC" w:rsidRPr="00B032AC" w14:paraId="473319E5" w14:textId="77777777" w:rsidTr="009B5D4D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D8BF96" w14:textId="77777777" w:rsidR="00B032AC" w:rsidRPr="009B5D4D" w:rsidRDefault="00B032AC" w:rsidP="00B032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3ACA4A" w14:textId="52C191DB" w:rsidR="00B032AC" w:rsidRPr="009B5D4D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5D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 months </w:t>
            </w:r>
            <w:r w:rsidR="009B5D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pregnancy</w:t>
            </w:r>
            <w:r w:rsidRPr="009B5D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6F48D6" w14:textId="77777777" w:rsidR="00B032AC" w:rsidRPr="009B5D4D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5D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9B5D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st</w:t>
            </w:r>
            <w:r w:rsidRPr="009B5D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imester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49E5F2" w14:textId="77777777" w:rsidR="00B032AC" w:rsidRPr="009B5D4D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5D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9B5D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d</w:t>
            </w:r>
            <w:r w:rsidRPr="009B5D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imester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077B90" w14:textId="77777777" w:rsidR="00B032AC" w:rsidRPr="009B5D4D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B5D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9B5D4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d</w:t>
            </w:r>
            <w:r w:rsidRPr="009B5D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imester</w:t>
            </w:r>
          </w:p>
        </w:tc>
        <w:tc>
          <w:tcPr>
            <w:tcW w:w="223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1C0686" w14:textId="0F7D8553" w:rsidR="00B032AC" w:rsidRPr="009B5D4D" w:rsidRDefault="009B5D4D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ole pregnancy</w:t>
            </w:r>
          </w:p>
        </w:tc>
      </w:tr>
      <w:tr w:rsidR="00B032AC" w:rsidRPr="00B032AC" w14:paraId="7A260E4E" w14:textId="77777777" w:rsidTr="009B5D4D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0E755085" w14:textId="77777777" w:rsidR="00B032AC" w:rsidRPr="00B032AC" w:rsidRDefault="00B032AC" w:rsidP="00B032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posure to PM</w:t>
            </w:r>
            <w:r w:rsidRPr="00B032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 xml:space="preserve">2.5 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459EA820" w14:textId="063A102A" w:rsidR="00B032AC" w:rsidRPr="00B032AC" w:rsidRDefault="009B5D4D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B032AC"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  <w:r w:rsidR="00B032AC" w:rsidRPr="00B032A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72A4BB19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34AAA85E" w14:textId="736C1C80" w:rsidR="00B032AC" w:rsidRPr="00B032AC" w:rsidRDefault="009B5D4D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B032AC"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  <w:r w:rsidR="00B032AC" w:rsidRPr="00B032A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1209E269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203F9BD5" w14:textId="11AD77F8" w:rsidR="00B032AC" w:rsidRPr="00B032AC" w:rsidRDefault="009B5D4D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B032AC"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  <w:r w:rsidR="00B032AC" w:rsidRPr="00B032A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4349EB02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05C98126" w14:textId="1D60931F" w:rsidR="00B032AC" w:rsidRPr="00B032AC" w:rsidRDefault="009B5D4D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B032AC"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  <w:r w:rsidR="00B032AC" w:rsidRPr="00B032A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1E6C44FB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3A9F112C" w14:textId="0DB56946" w:rsidR="00B032AC" w:rsidRPr="00B032AC" w:rsidRDefault="009B5D4D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B032AC"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  <w:r w:rsidR="00B032AC" w:rsidRPr="00B032A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0362A379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</w:tr>
      <w:tr w:rsidR="00B032AC" w:rsidRPr="00B032AC" w14:paraId="1300B9AF" w14:textId="77777777" w:rsidTr="009B5D4D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FACC4" w14:textId="77777777" w:rsidR="00B032AC" w:rsidRPr="00B032AC" w:rsidRDefault="00B032AC" w:rsidP="00B032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39A5F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E6B5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8, 1.51)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0906F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1D4A2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0, 1.17)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70A50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3997F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8, 1.15)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46F7B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B36D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9, 0.95)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2C40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B49F3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1, 1.07)</w:t>
            </w:r>
          </w:p>
        </w:tc>
      </w:tr>
      <w:tr w:rsidR="00B032AC" w:rsidRPr="00B032AC" w14:paraId="5BE42F31" w14:textId="77777777" w:rsidTr="009B5D4D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03037" w14:textId="77777777" w:rsidR="00B032AC" w:rsidRPr="00B032AC" w:rsidRDefault="00B032AC" w:rsidP="00B032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665F4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0F6A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3, 0.99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6442E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2570E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8, 0.9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26C5C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3C8B6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6, 1.0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7A5EF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CE64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4, 1.0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A2E0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4F54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2, 0.87)</w:t>
            </w:r>
          </w:p>
        </w:tc>
      </w:tr>
      <w:tr w:rsidR="00B032AC" w:rsidRPr="00B032AC" w14:paraId="08FEE2EE" w14:textId="77777777" w:rsidTr="009B5D4D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3574C" w14:textId="77777777" w:rsidR="00B032AC" w:rsidRPr="00B032AC" w:rsidRDefault="00B032AC" w:rsidP="00B032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8D90D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B846A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3, 1.09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3B54B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ECF78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4, 1.1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A0489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CE2B8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6, 1.1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29CB7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2D339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7, 1.4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1B21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3B0B5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33, 1.41)</w:t>
            </w:r>
          </w:p>
        </w:tc>
      </w:tr>
      <w:tr w:rsidR="00B032AC" w:rsidRPr="00B032AC" w14:paraId="5ADF18C0" w14:textId="77777777" w:rsidTr="009B5D4D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546967" w14:textId="77777777" w:rsidR="00B032AC" w:rsidRPr="00B032AC" w:rsidRDefault="00B032AC" w:rsidP="00B032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5C5CF4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66A986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5, 1.11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824BF3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A8AB0E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7, 1.14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B702A3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ED1D28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6, 1.13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843743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48D3DD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2, 0.97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F4ACEA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9A4894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7, 1.24)</w:t>
            </w:r>
          </w:p>
        </w:tc>
      </w:tr>
      <w:tr w:rsidR="00B032AC" w:rsidRPr="00B032AC" w14:paraId="52786626" w14:textId="77777777" w:rsidTr="009B5D4D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3BC5666D" w14:textId="77777777" w:rsidR="00B032AC" w:rsidRPr="00B032AC" w:rsidRDefault="00B032AC" w:rsidP="00B032A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posure to O</w:t>
            </w:r>
            <w:r w:rsidRPr="00B032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 xml:space="preserve">3 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1EF733EC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0C8FB3CA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7FF0F1B2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59752509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7E1AAF58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60C5C471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1E0E1E76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1EB34E90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5FD9BEE8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3F7DA6E5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032AC" w:rsidRPr="00B032AC" w14:paraId="2C8E4F9E" w14:textId="77777777" w:rsidTr="009B5D4D">
        <w:trPr>
          <w:trHeight w:val="260"/>
        </w:trPr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39A2A" w14:textId="77777777" w:rsidR="00B032AC" w:rsidRPr="00B032AC" w:rsidRDefault="00B032AC" w:rsidP="00B032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E3FB5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EE5BB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5, 1.03)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03530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54ED3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7, 1.14)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CD12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0EBE7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9, 1.19)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D7E1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4C036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0, 1.71)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E998F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4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5B06F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6, 1.35)</w:t>
            </w:r>
          </w:p>
        </w:tc>
      </w:tr>
      <w:tr w:rsidR="00B032AC" w:rsidRPr="00B032AC" w14:paraId="1CFB0F36" w14:textId="77777777" w:rsidTr="009B5D4D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12A33" w14:textId="77777777" w:rsidR="00B032AC" w:rsidRPr="00B032AC" w:rsidRDefault="00B032AC" w:rsidP="00B032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CE382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0CB2B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0, 1.1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FB65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F5C89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2, 1.2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DBD93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E8706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0, 1.0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EA3C1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1441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24, 4.7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EE63E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3B031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2, 1.72)</w:t>
            </w:r>
          </w:p>
        </w:tc>
      </w:tr>
      <w:tr w:rsidR="00B032AC" w:rsidRPr="00B032AC" w14:paraId="5DFDD95F" w14:textId="77777777" w:rsidTr="009B5D4D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34210" w14:textId="77777777" w:rsidR="00B032AC" w:rsidRPr="00B032AC" w:rsidRDefault="00B032AC" w:rsidP="00B032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A4989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3F1EC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2, 1.2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4CCD0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23EDA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3, 1.1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1EB43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60C7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7, 1.0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7A73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2648C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7, .05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0F60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986A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6, 0.81)</w:t>
            </w:r>
          </w:p>
        </w:tc>
      </w:tr>
      <w:tr w:rsidR="00B032AC" w:rsidRPr="00B032AC" w14:paraId="55612743" w14:textId="77777777" w:rsidTr="009B5D4D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8FA8F" w14:textId="77777777" w:rsidR="00B032AC" w:rsidRPr="00B032AC" w:rsidRDefault="00B032AC" w:rsidP="00B032A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1331E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2C06C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3, 1.09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C9D64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EDAF9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3, 1.0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58FF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26F8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1, 1.0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5ED81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55FE7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6, 1.3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D0C71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317B4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0, 0.74)</w:t>
            </w:r>
          </w:p>
        </w:tc>
      </w:tr>
      <w:tr w:rsidR="00B032AC" w:rsidRPr="00B032AC" w14:paraId="43E77BCD" w14:textId="77777777" w:rsidTr="009B5D4D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0B23" w14:textId="77777777" w:rsidR="00B032AC" w:rsidRPr="00B032AC" w:rsidRDefault="00B032AC" w:rsidP="00B032A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F05E" w14:textId="77777777" w:rsidR="00B032AC" w:rsidRPr="00B032AC" w:rsidRDefault="00B032AC" w:rsidP="00B032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17E6" w14:textId="77777777" w:rsidR="00B032AC" w:rsidRPr="00B032AC" w:rsidRDefault="00B032AC" w:rsidP="00B032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8C8C" w14:textId="77777777" w:rsidR="00B032AC" w:rsidRPr="00B032AC" w:rsidRDefault="00B032AC" w:rsidP="00B032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C753" w14:textId="77777777" w:rsidR="00B032AC" w:rsidRPr="00B032AC" w:rsidRDefault="00B032AC" w:rsidP="00B032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ADB8" w14:textId="77777777" w:rsidR="00B032AC" w:rsidRPr="00B032AC" w:rsidRDefault="00B032AC" w:rsidP="00B032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3B45" w14:textId="77777777" w:rsidR="00B032AC" w:rsidRPr="00B032AC" w:rsidRDefault="00B032AC" w:rsidP="00B032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8E38" w14:textId="77777777" w:rsidR="00B032AC" w:rsidRPr="00B032AC" w:rsidRDefault="00B032AC" w:rsidP="00B032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F779" w14:textId="77777777" w:rsidR="00B032AC" w:rsidRPr="00B032AC" w:rsidRDefault="00B032AC" w:rsidP="00B032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C3FD" w14:textId="77777777" w:rsidR="00B032AC" w:rsidRPr="00B032AC" w:rsidRDefault="00B032AC" w:rsidP="00B032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6B05" w14:textId="77777777" w:rsidR="00B032AC" w:rsidRPr="00B032AC" w:rsidRDefault="00B032AC" w:rsidP="00B032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32AC" w:rsidRPr="00B032AC" w14:paraId="6F8BB02F" w14:textId="77777777" w:rsidTr="009B5D4D">
        <w:trPr>
          <w:trHeight w:val="260"/>
        </w:trPr>
        <w:tc>
          <w:tcPr>
            <w:tcW w:w="1260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5146" w14:textId="77777777" w:rsidR="00B032AC" w:rsidRPr="00B032AC" w:rsidRDefault="00B032AC" w:rsidP="00B032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High/Low cutoff is median PM</w:t>
            </w: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.5</w:t>
            </w: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 12.9, High/Low cutoff for is median O</w:t>
            </w: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</w:t>
            </w: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 39 ppb for the whole pregnancy</w:t>
            </w:r>
            <w:r w:rsidRPr="00B032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032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EPA limits are Annual PM</w:t>
            </w:r>
            <w:r w:rsidRPr="00B032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2.5</w:t>
            </w:r>
            <w:r w:rsidRPr="00B032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=12 µg/m</w:t>
            </w:r>
            <w:r w:rsidRPr="00B032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  <w:r w:rsidRPr="00B032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8-hr max O</w:t>
            </w:r>
            <w:r w:rsidRPr="00B032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3</w:t>
            </w:r>
            <w:r w:rsidRPr="00B032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= 0.070ppm) include the reference category</w:t>
            </w: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 High is the reference category</w:t>
            </w:r>
          </w:p>
        </w:tc>
      </w:tr>
      <w:tr w:rsidR="00B032AC" w:rsidRPr="00B032AC" w14:paraId="7CB2AB11" w14:textId="77777777" w:rsidTr="009B5D4D">
        <w:trPr>
          <w:trHeight w:val="260"/>
        </w:trPr>
        <w:tc>
          <w:tcPr>
            <w:tcW w:w="103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FF65" w14:textId="77777777" w:rsidR="00B032AC" w:rsidRPr="00B032AC" w:rsidRDefault="00B032AC" w:rsidP="00B032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djusted for maternal cigarette use, age, race/ethnicity, education, payment, prenatal visits began in 1</w:t>
            </w: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st</w:t>
            </w:r>
            <w:r w:rsidRPr="00B032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imest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BD80" w14:textId="77777777" w:rsidR="00B032AC" w:rsidRPr="00B032AC" w:rsidRDefault="00B032AC" w:rsidP="00B032A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C259" w14:textId="77777777" w:rsidR="00B032AC" w:rsidRPr="00B032AC" w:rsidRDefault="00B032AC" w:rsidP="00B032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B89AE5E" w14:textId="77777777" w:rsidR="00D97122" w:rsidRDefault="00D97122"/>
    <w:sectPr w:rsidR="00D97122" w:rsidSect="00C375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5E1"/>
    <w:rsid w:val="009B5D4D"/>
    <w:rsid w:val="00B032AC"/>
    <w:rsid w:val="00C375E1"/>
    <w:rsid w:val="00C61D93"/>
    <w:rsid w:val="00D9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7E544"/>
  <w15:chartTrackingRefBased/>
  <w15:docId w15:val="{2FA6DA7B-AD68-3544-B71C-2478DC357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60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2</Words>
  <Characters>1226</Characters>
  <Application>Microsoft Office Word</Application>
  <DocSecurity>0</DocSecurity>
  <Lines>23</Lines>
  <Paragraphs>14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ula, Amy</dc:creator>
  <cp:keywords/>
  <dc:description/>
  <cp:lastModifiedBy>Padula, Amy</cp:lastModifiedBy>
  <cp:revision>3</cp:revision>
  <dcterms:created xsi:type="dcterms:W3CDTF">2020-11-23T18:38:00Z</dcterms:created>
  <dcterms:modified xsi:type="dcterms:W3CDTF">2021-02-20T14:40:00Z</dcterms:modified>
</cp:coreProperties>
</file>